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BC742" w14:textId="062274D4" w:rsidR="002F28AE" w:rsidRDefault="002F28AE" w:rsidP="002F28AE">
      <w:pPr>
        <w:pStyle w:val="paragraph"/>
        <w:spacing w:beforeAutospacing="0" w:after="0" w:afterAutospacing="0" w:line="480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dditional file 3 </w:t>
      </w:r>
    </w:p>
    <w:p w14:paraId="2005C6A9" w14:textId="13709EFA" w:rsidR="00A33DAB" w:rsidRPr="002F28AE" w:rsidRDefault="002F28AE" w:rsidP="002F28AE">
      <w:pPr>
        <w:pStyle w:val="paragraph"/>
        <w:spacing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22576ADD">
        <w:rPr>
          <w:rFonts w:ascii="Arial" w:hAnsi="Arial" w:cs="Arial"/>
          <w:b/>
          <w:bCs/>
          <w:sz w:val="22"/>
          <w:szCs w:val="22"/>
        </w:rPr>
        <w:t xml:space="preserve">Evaluating the </w:t>
      </w:r>
      <w:r w:rsidR="009F3B90">
        <w:rPr>
          <w:rFonts w:ascii="Arial" w:hAnsi="Arial" w:cs="Arial"/>
          <w:b/>
          <w:bCs/>
          <w:sz w:val="22"/>
          <w:szCs w:val="22"/>
        </w:rPr>
        <w:t xml:space="preserve">perceived </w:t>
      </w:r>
      <w:r w:rsidRPr="22576ADD">
        <w:rPr>
          <w:rFonts w:ascii="Arial" w:hAnsi="Arial" w:cs="Arial"/>
          <w:b/>
          <w:bCs/>
          <w:sz w:val="22"/>
          <w:szCs w:val="22"/>
        </w:rPr>
        <w:t>impact and legacy of master's degree level research in the allied health professions: A UK-wide cross-sectional survey. </w:t>
      </w:r>
      <w:r w:rsidRPr="22576ADD">
        <w:rPr>
          <w:rFonts w:ascii="Arial" w:hAnsi="Arial" w:cs="Arial"/>
          <w:sz w:val="22"/>
          <w:szCs w:val="22"/>
        </w:rPr>
        <w:t> </w:t>
      </w:r>
    </w:p>
    <w:p w14:paraId="08C43F87" w14:textId="77777777" w:rsidR="002F28AE" w:rsidRDefault="002F28AE" w:rsidP="002F28AE">
      <w:pPr>
        <w:spacing w:line="480" w:lineRule="auto"/>
        <w:rPr>
          <w:rFonts w:ascii="Arial" w:hAnsi="Arial" w:cs="Arial"/>
          <w:b/>
          <w:bCs/>
        </w:rPr>
      </w:pPr>
    </w:p>
    <w:p w14:paraId="5AD1FBF7" w14:textId="6D91ADC5" w:rsidR="002F28AE" w:rsidRPr="002F28AE" w:rsidRDefault="002F28AE" w:rsidP="002F28AE">
      <w:pPr>
        <w:spacing w:line="480" w:lineRule="auto"/>
        <w:rPr>
          <w:rFonts w:ascii="Arial" w:hAnsi="Arial" w:cs="Arial"/>
          <w:b/>
          <w:bCs/>
        </w:rPr>
      </w:pPr>
      <w:r w:rsidRPr="002F28AE">
        <w:rPr>
          <w:rFonts w:ascii="Arial" w:hAnsi="Arial" w:cs="Arial"/>
          <w:b/>
          <w:bCs/>
        </w:rPr>
        <w:t xml:space="preserve">Sample size calculation: </w:t>
      </w:r>
    </w:p>
    <w:p w14:paraId="7CF331F1" w14:textId="11E61304" w:rsidR="002F28AE" w:rsidRDefault="002F28AE" w:rsidP="002F28AE">
      <w:pPr>
        <w:spacing w:line="480" w:lineRule="auto"/>
        <w:rPr>
          <w:rFonts w:ascii="Arial" w:hAnsi="Arial" w:cs="Arial"/>
        </w:rPr>
      </w:pPr>
      <w:r w:rsidRPr="002F28AE">
        <w:rPr>
          <w:rFonts w:ascii="Arial" w:hAnsi="Arial" w:cs="Arial"/>
        </w:rPr>
        <w:t>Confidence leve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F28AE">
        <w:rPr>
          <w:rFonts w:ascii="Arial" w:hAnsi="Arial" w:cs="Arial"/>
        </w:rPr>
        <w:t xml:space="preserve">95% </w:t>
      </w:r>
    </w:p>
    <w:p w14:paraId="798DB561" w14:textId="2A2CC09D" w:rsidR="002F28AE" w:rsidRDefault="002F28AE" w:rsidP="002F28AE">
      <w:pPr>
        <w:spacing w:line="480" w:lineRule="auto"/>
        <w:rPr>
          <w:rFonts w:ascii="Arial" w:hAnsi="Arial" w:cs="Arial"/>
        </w:rPr>
      </w:pPr>
      <w:r w:rsidRPr="002F28AE">
        <w:rPr>
          <w:rFonts w:ascii="Arial" w:hAnsi="Arial" w:cs="Arial"/>
        </w:rPr>
        <w:t>Margin of erro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F28AE">
        <w:rPr>
          <w:rFonts w:ascii="Arial" w:hAnsi="Arial" w:cs="Arial"/>
        </w:rPr>
        <w:t xml:space="preserve">5% </w:t>
      </w:r>
    </w:p>
    <w:p w14:paraId="23EE47A9" w14:textId="41AC71D4" w:rsidR="002F28AE" w:rsidRDefault="002F28AE" w:rsidP="002F28AE">
      <w:pPr>
        <w:spacing w:line="480" w:lineRule="auto"/>
        <w:rPr>
          <w:rFonts w:ascii="Arial" w:hAnsi="Arial" w:cs="Arial"/>
        </w:rPr>
      </w:pPr>
      <w:r w:rsidRPr="002F28AE">
        <w:rPr>
          <w:rFonts w:ascii="Arial" w:hAnsi="Arial" w:cs="Arial"/>
        </w:rPr>
        <w:t xml:space="preserve">Qualifying population </w:t>
      </w:r>
      <w:r>
        <w:rPr>
          <w:rFonts w:ascii="Arial" w:hAnsi="Arial" w:cs="Arial"/>
        </w:rPr>
        <w:tab/>
      </w:r>
      <w:r w:rsidRPr="002F28AE">
        <w:rPr>
          <w:rFonts w:ascii="Arial" w:hAnsi="Arial" w:cs="Arial"/>
        </w:rPr>
        <w:t xml:space="preserve">10% (Est. </w:t>
      </w:r>
      <w:r>
        <w:rPr>
          <w:rFonts w:ascii="Arial" w:hAnsi="Arial" w:cs="Arial"/>
        </w:rPr>
        <w:t xml:space="preserve">% UK AHP population </w:t>
      </w:r>
      <w:r w:rsidRPr="002F28AE">
        <w:rPr>
          <w:rFonts w:ascii="Arial" w:hAnsi="Arial" w:cs="Arial"/>
        </w:rPr>
        <w:t xml:space="preserve">master’s degree award) </w:t>
      </w:r>
    </w:p>
    <w:p w14:paraId="38433416" w14:textId="000736FB" w:rsidR="002F28AE" w:rsidRDefault="002F28AE" w:rsidP="002F28AE">
      <w:pPr>
        <w:spacing w:line="480" w:lineRule="auto"/>
        <w:rPr>
          <w:rFonts w:ascii="Arial" w:hAnsi="Arial" w:cs="Arial"/>
        </w:rPr>
      </w:pPr>
      <w:r w:rsidRPr="002F28AE">
        <w:rPr>
          <w:rFonts w:ascii="Arial" w:hAnsi="Arial" w:cs="Arial"/>
        </w:rPr>
        <w:t xml:space="preserve">Population size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F28AE">
        <w:rPr>
          <w:rFonts w:ascii="Arial" w:hAnsi="Arial" w:cs="Arial"/>
        </w:rPr>
        <w:t xml:space="preserve">120,000 </w:t>
      </w:r>
    </w:p>
    <w:p w14:paraId="615FC552" w14:textId="0A6E8A03" w:rsidR="002F28AE" w:rsidRPr="002F28AE" w:rsidRDefault="002F28AE" w:rsidP="002F28AE">
      <w:pPr>
        <w:spacing w:line="480" w:lineRule="auto"/>
        <w:rPr>
          <w:rFonts w:ascii="Arial" w:hAnsi="Arial" w:cs="Arial"/>
        </w:rPr>
      </w:pPr>
      <w:r w:rsidRPr="002F28AE">
        <w:rPr>
          <w:rFonts w:ascii="Arial" w:hAnsi="Arial" w:cs="Arial"/>
        </w:rPr>
        <w:t>Sample siz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F28AE">
        <w:rPr>
          <w:rFonts w:ascii="Arial" w:hAnsi="Arial" w:cs="Arial"/>
        </w:rPr>
        <w:t>139</w:t>
      </w:r>
    </w:p>
    <w:sectPr w:rsidR="002F28AE" w:rsidRPr="002F2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AE"/>
    <w:rsid w:val="000067EE"/>
    <w:rsid w:val="000122F2"/>
    <w:rsid w:val="000341B7"/>
    <w:rsid w:val="00037C52"/>
    <w:rsid w:val="00072CEC"/>
    <w:rsid w:val="000804AE"/>
    <w:rsid w:val="000B260F"/>
    <w:rsid w:val="0011609F"/>
    <w:rsid w:val="0014197C"/>
    <w:rsid w:val="00146F9B"/>
    <w:rsid w:val="001620D9"/>
    <w:rsid w:val="00195884"/>
    <w:rsid w:val="00195E9D"/>
    <w:rsid w:val="001C1884"/>
    <w:rsid w:val="001D360F"/>
    <w:rsid w:val="0022360E"/>
    <w:rsid w:val="002347FC"/>
    <w:rsid w:val="00261995"/>
    <w:rsid w:val="002C2CC7"/>
    <w:rsid w:val="002C7921"/>
    <w:rsid w:val="002F28AE"/>
    <w:rsid w:val="00302F86"/>
    <w:rsid w:val="00303E86"/>
    <w:rsid w:val="00332479"/>
    <w:rsid w:val="003443BC"/>
    <w:rsid w:val="00392F3B"/>
    <w:rsid w:val="003A1693"/>
    <w:rsid w:val="003B7E4F"/>
    <w:rsid w:val="003C40CF"/>
    <w:rsid w:val="003E2A64"/>
    <w:rsid w:val="00426045"/>
    <w:rsid w:val="0045106D"/>
    <w:rsid w:val="004730AE"/>
    <w:rsid w:val="00482BAE"/>
    <w:rsid w:val="004C7A0E"/>
    <w:rsid w:val="004F384A"/>
    <w:rsid w:val="00506F2E"/>
    <w:rsid w:val="0050758B"/>
    <w:rsid w:val="005237A7"/>
    <w:rsid w:val="005252C6"/>
    <w:rsid w:val="00535838"/>
    <w:rsid w:val="0054490F"/>
    <w:rsid w:val="00554209"/>
    <w:rsid w:val="0057178D"/>
    <w:rsid w:val="0058226C"/>
    <w:rsid w:val="005A6F94"/>
    <w:rsid w:val="005C19A0"/>
    <w:rsid w:val="005C37D8"/>
    <w:rsid w:val="00621323"/>
    <w:rsid w:val="006257DA"/>
    <w:rsid w:val="00635BBB"/>
    <w:rsid w:val="0069714E"/>
    <w:rsid w:val="006F0B5B"/>
    <w:rsid w:val="007006BE"/>
    <w:rsid w:val="007050B3"/>
    <w:rsid w:val="0071449B"/>
    <w:rsid w:val="007238DA"/>
    <w:rsid w:val="007279FA"/>
    <w:rsid w:val="007F0E70"/>
    <w:rsid w:val="008E2C76"/>
    <w:rsid w:val="0090570C"/>
    <w:rsid w:val="009C1E5A"/>
    <w:rsid w:val="009F3B90"/>
    <w:rsid w:val="009F6589"/>
    <w:rsid w:val="00A33DAB"/>
    <w:rsid w:val="00A9330F"/>
    <w:rsid w:val="00AA17EC"/>
    <w:rsid w:val="00AB54AE"/>
    <w:rsid w:val="00AC05C0"/>
    <w:rsid w:val="00AD1E22"/>
    <w:rsid w:val="00AD72DE"/>
    <w:rsid w:val="00AF1AA5"/>
    <w:rsid w:val="00AF1CE2"/>
    <w:rsid w:val="00B25797"/>
    <w:rsid w:val="00B5407B"/>
    <w:rsid w:val="00B611BB"/>
    <w:rsid w:val="00BA0CD8"/>
    <w:rsid w:val="00BC0050"/>
    <w:rsid w:val="00BE0968"/>
    <w:rsid w:val="00BF4E60"/>
    <w:rsid w:val="00C0665E"/>
    <w:rsid w:val="00C85B48"/>
    <w:rsid w:val="00C92B20"/>
    <w:rsid w:val="00C94DF9"/>
    <w:rsid w:val="00C96968"/>
    <w:rsid w:val="00D20148"/>
    <w:rsid w:val="00D50191"/>
    <w:rsid w:val="00D57CB4"/>
    <w:rsid w:val="00D635FA"/>
    <w:rsid w:val="00D64F3F"/>
    <w:rsid w:val="00DD7E56"/>
    <w:rsid w:val="00DE6C8C"/>
    <w:rsid w:val="00DF7D8F"/>
    <w:rsid w:val="00E454A5"/>
    <w:rsid w:val="00E75944"/>
    <w:rsid w:val="00EA4304"/>
    <w:rsid w:val="00ED3BEA"/>
    <w:rsid w:val="00F24201"/>
    <w:rsid w:val="00F42D44"/>
    <w:rsid w:val="00F50170"/>
    <w:rsid w:val="00F556E6"/>
    <w:rsid w:val="00F66FF2"/>
    <w:rsid w:val="00F7128A"/>
    <w:rsid w:val="00F743B7"/>
    <w:rsid w:val="00F84D06"/>
    <w:rsid w:val="00F865CB"/>
    <w:rsid w:val="00FB3CD5"/>
    <w:rsid w:val="00FF21E9"/>
    <w:rsid w:val="00FF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2D453"/>
  <w15:chartTrackingRefBased/>
  <w15:docId w15:val="{58A88035-4F1D-BD44-926C-8A3EF437C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7DA"/>
    <w:pPr>
      <w:ind w:left="720"/>
      <w:contextualSpacing/>
    </w:pPr>
  </w:style>
  <w:style w:type="paragraph" w:customStyle="1" w:styleId="paragraph">
    <w:name w:val="paragraph"/>
    <w:basedOn w:val="Normal"/>
    <w:uiPriority w:val="1"/>
    <w:rsid w:val="002F28AE"/>
    <w:pPr>
      <w:spacing w:beforeAutospacing="1" w:after="200" w:afterAutospacing="1" w:line="276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Cordrey</dc:creator>
  <cp:keywords/>
  <dc:description/>
  <cp:lastModifiedBy>Terry Cordrey</cp:lastModifiedBy>
  <cp:revision>2</cp:revision>
  <dcterms:created xsi:type="dcterms:W3CDTF">2024-04-30T13:06:00Z</dcterms:created>
  <dcterms:modified xsi:type="dcterms:W3CDTF">2024-04-30T13:06:00Z</dcterms:modified>
</cp:coreProperties>
</file>